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45B" w:rsidRPr="00FC2857" w:rsidRDefault="0019645B" w:rsidP="001964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5D4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Pr="00B35D41">
        <w:rPr>
          <w:rFonts w:ascii="Times New Roman" w:hAnsi="Times New Roman" w:cs="Times New Roman"/>
          <w:b/>
          <w:sz w:val="24"/>
          <w:szCs w:val="24"/>
        </w:rPr>
        <w:t xml:space="preserve"> Comparison of SNP associations (p&lt;10</w:t>
      </w:r>
      <w:r w:rsidRPr="00B35D41">
        <w:rPr>
          <w:rFonts w:ascii="Times New Roman" w:hAnsi="Times New Roman" w:cs="Times New Roman"/>
          <w:b/>
          <w:sz w:val="24"/>
          <w:szCs w:val="24"/>
          <w:vertAlign w:val="superscript"/>
        </w:rPr>
        <w:t>-04</w:t>
      </w:r>
      <w:r w:rsidRPr="00B35D41">
        <w:rPr>
          <w:rFonts w:ascii="Times New Roman" w:hAnsi="Times New Roman" w:cs="Times New Roman"/>
          <w:b/>
          <w:sz w:val="24"/>
          <w:szCs w:val="24"/>
        </w:rPr>
        <w:t>) in regress</w:t>
      </w:r>
      <w:r>
        <w:rPr>
          <w:rFonts w:ascii="Times New Roman" w:hAnsi="Times New Roman" w:cs="Times New Roman"/>
          <w:b/>
          <w:sz w:val="24"/>
          <w:szCs w:val="24"/>
        </w:rPr>
        <w:t xml:space="preserve">ion models with and without body mass index </w:t>
      </w:r>
      <w:r w:rsidRPr="00B35D41">
        <w:rPr>
          <w:rFonts w:ascii="Times New Roman" w:hAnsi="Times New Roman" w:cs="Times New Roman"/>
          <w:b/>
          <w:sz w:val="24"/>
          <w:szCs w:val="24"/>
        </w:rPr>
        <w:t xml:space="preserve">covariates for serum TSH levels in </w:t>
      </w:r>
      <w:proofErr w:type="spellStart"/>
      <w:r w:rsidRPr="00B35D41">
        <w:rPr>
          <w:rFonts w:ascii="Times New Roman" w:hAnsi="Times New Roman" w:cs="Times New Roman"/>
          <w:b/>
          <w:sz w:val="24"/>
          <w:szCs w:val="24"/>
        </w:rPr>
        <w:t>euthyroid</w:t>
      </w:r>
      <w:proofErr w:type="spellEnd"/>
      <w:r w:rsidRPr="00B35D4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35D41">
        <w:rPr>
          <w:rFonts w:ascii="Times New Roman" w:hAnsi="Times New Roman" w:cs="Times New Roman"/>
          <w:b/>
          <w:sz w:val="24"/>
          <w:szCs w:val="24"/>
        </w:rPr>
        <w:t>eMERGE</w:t>
      </w:r>
      <w:proofErr w:type="spellEnd"/>
      <w:r w:rsidRPr="00B35D41">
        <w:rPr>
          <w:rFonts w:ascii="Times New Roman" w:hAnsi="Times New Roman" w:cs="Times New Roman"/>
          <w:b/>
          <w:sz w:val="24"/>
          <w:szCs w:val="24"/>
        </w:rPr>
        <w:t xml:space="preserve"> study European Americans</w:t>
      </w:r>
      <w:r>
        <w:rPr>
          <w:rFonts w:ascii="Times New Roman" w:hAnsi="Times New Roman" w:cs="Times New Roman"/>
          <w:b/>
          <w:sz w:val="24"/>
          <w:szCs w:val="24"/>
        </w:rPr>
        <w:t xml:space="preserve"> (n=4,501)</w:t>
      </w:r>
      <w:r w:rsidRPr="00B35D4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BD115B">
        <w:rPr>
          <w:rFonts w:ascii="Times New Roman" w:hAnsi="Times New Roman" w:cs="Times New Roman"/>
          <w:sz w:val="24"/>
          <w:szCs w:val="24"/>
        </w:rPr>
        <w:t>For eac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NP, p-values and betas are given for models that include or exclude BMI as a covariate.  All models are linear regressions assuming an additive genetic model adjusted for age, sex, and principal component 1.</w:t>
      </w:r>
    </w:p>
    <w:p w:rsidR="0019645B" w:rsidRPr="00B35D41" w:rsidRDefault="0019645B" w:rsidP="0019645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728"/>
        <w:gridCol w:w="1260"/>
        <w:gridCol w:w="1530"/>
        <w:gridCol w:w="1386"/>
      </w:tblGrid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BMI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BMI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NO BMI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NO BMI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38287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16E-18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8707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162E-1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751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04604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85E-17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858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071E-1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751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98975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33E-14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792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096E-1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85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968720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52E-14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751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976E-1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14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51549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27E-10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70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177E-0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2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88581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05E-08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29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416E-0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61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9675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30E-07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90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483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13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3361710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60E-07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74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02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08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75994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08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12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013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5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96551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09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10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395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3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92548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79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0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521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61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85025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85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0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869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9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49699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22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84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61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3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86162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68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8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15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3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34817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97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61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12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1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5715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18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65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063E-0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05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4008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56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31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37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3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81337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57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99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661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950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71216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98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73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04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82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25643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53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67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80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2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57093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73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37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324E-0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75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54653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92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98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92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31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85508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23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07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3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95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92548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24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62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994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31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80317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74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976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383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940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43863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88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56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00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20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302093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02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90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345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23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52086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48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31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936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98410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81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7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692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29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907580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8.20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94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144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0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46606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8.42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67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858E-0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92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87092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8.67E-06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42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46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3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34106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0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42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18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9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29845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0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86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045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5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59859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81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88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02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69359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10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467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05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7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95485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12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83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012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0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0437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2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28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37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89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98352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34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8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010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4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98351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3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5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447E-0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89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376612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42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998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720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11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86643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427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55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14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02434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6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5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4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0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636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6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24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05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72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07363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7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27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35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56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328567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90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92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86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61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50592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94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38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549E-0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9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44598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9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29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58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20452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9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734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388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50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405448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9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42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709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5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5507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1.9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46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44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25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86153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0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7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14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3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16831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9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5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66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84897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11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24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2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97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313655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1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62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85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41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72743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1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924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5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3361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3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25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68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73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59227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3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2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239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73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46606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3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2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01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83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389845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5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33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980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74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402960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6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3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03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45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47057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6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1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8.352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48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335479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7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7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91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48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968650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8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0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382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26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960675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2.8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59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27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69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9444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0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15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76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50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69514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11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89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913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03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726585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1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47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334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94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41490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51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3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80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51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381358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0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1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944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25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4937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0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0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0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451801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10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0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26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46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3162651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11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13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47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20121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30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117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85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4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37023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32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7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680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72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64725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5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76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22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93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98987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5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9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3.061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39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196366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6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9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72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1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892290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7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06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40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44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666850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88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82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84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15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374574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9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7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811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70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52149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00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68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104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53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06494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0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99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776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64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51525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44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320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33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1231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4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1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04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52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983500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54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37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4.798E-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77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809694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56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07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093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2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88818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6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7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03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86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70379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6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776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88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52912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6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48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84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91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180517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6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7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08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70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800967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8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52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314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33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93942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5.94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11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34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54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98641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0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623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55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44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439300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1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40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190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40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94317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31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71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418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54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803566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3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12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97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48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87713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3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171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411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0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44343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5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3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597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80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38186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68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97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997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88818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6.7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46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3552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25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7184757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22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00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669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50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117248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2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1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113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67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3933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4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0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37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53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278001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5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819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823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64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65421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6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92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363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318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048990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7.81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87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8428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91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3231383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8.19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49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71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01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2306344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8.2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227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6537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001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166642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8.30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93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864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686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138950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8.9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446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29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953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42482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9.02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3391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367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1071858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9.33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879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439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252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228213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9.47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547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2436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844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1118832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9.52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7324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705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6547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630505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9.58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435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38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995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6856529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9.80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392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059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5159</w:t>
            </w:r>
          </w:p>
        </w:tc>
      </w:tr>
      <w:tr w:rsidR="0019645B" w:rsidRPr="00990116" w:rsidTr="007D7B37">
        <w:trPr>
          <w:trHeight w:val="300"/>
        </w:trPr>
        <w:tc>
          <w:tcPr>
            <w:tcW w:w="135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rs1502816</w:t>
            </w:r>
          </w:p>
        </w:tc>
        <w:tc>
          <w:tcPr>
            <w:tcW w:w="1728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9.95E-05</w:t>
            </w:r>
          </w:p>
        </w:tc>
        <w:tc>
          <w:tcPr>
            <w:tcW w:w="126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93</w:t>
            </w:r>
          </w:p>
        </w:tc>
        <w:tc>
          <w:tcPr>
            <w:tcW w:w="1530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0.0001324</w:t>
            </w:r>
          </w:p>
        </w:tc>
        <w:tc>
          <w:tcPr>
            <w:tcW w:w="1386" w:type="dxa"/>
            <w:noWrap/>
            <w:hideMark/>
          </w:tcPr>
          <w:p w:rsidR="0019645B" w:rsidRPr="00B35D41" w:rsidRDefault="0019645B" w:rsidP="007D7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D41">
              <w:rPr>
                <w:rFonts w:ascii="Times New Roman" w:hAnsi="Times New Roman" w:cs="Times New Roman"/>
                <w:sz w:val="24"/>
                <w:szCs w:val="24"/>
              </w:rPr>
              <w:t>-0.03624</w:t>
            </w:r>
          </w:p>
        </w:tc>
      </w:tr>
    </w:tbl>
    <w:p w:rsidR="000672BA" w:rsidRDefault="0019645B">
      <w:bookmarkStart w:id="0" w:name="_GoBack"/>
      <w:bookmarkEnd w:id="0"/>
    </w:p>
    <w:sectPr w:rsidR="000672BA" w:rsidSect="001964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97F84"/>
    <w:multiLevelType w:val="multilevel"/>
    <w:tmpl w:val="77162394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1">
    <w:nsid w:val="7B274BC8"/>
    <w:multiLevelType w:val="multilevel"/>
    <w:tmpl w:val="ECECD2E8"/>
    <w:styleLink w:val="arabnumitem"/>
    <w:lvl w:ilvl="0">
      <w:start w:val="1"/>
      <w:numFmt w:val="decimal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5"/>
        </w:tabs>
        <w:ind w:left="2155" w:hanging="341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45B"/>
    <w:rsid w:val="0019645B"/>
    <w:rsid w:val="007C1C65"/>
    <w:rsid w:val="00B83D53"/>
    <w:rsid w:val="00F00BBA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196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196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0</Words>
  <Characters>513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wfodc</dc:creator>
  <cp:lastModifiedBy>crawfodc</cp:lastModifiedBy>
  <cp:revision>1</cp:revision>
  <dcterms:created xsi:type="dcterms:W3CDTF">2014-10-23T17:00:00Z</dcterms:created>
  <dcterms:modified xsi:type="dcterms:W3CDTF">2014-10-23T17:00:00Z</dcterms:modified>
</cp:coreProperties>
</file>